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057E0" w14:textId="6457EE6B" w:rsidR="00570B07" w:rsidRDefault="00BC0A94" w:rsidP="00EA039D">
      <w:pPr>
        <w:pStyle w:val="Title"/>
        <w:ind w:left="284"/>
        <w:rPr>
          <w:rFonts w:ascii="Arial" w:hAnsi="Arial" w:cs="Arial"/>
        </w:rPr>
      </w:pPr>
      <w:r>
        <w:rPr>
          <w:rFonts w:ascii="Arial" w:hAnsi="Arial" w:cs="Arial"/>
        </w:rPr>
        <w:t>Table</w:t>
      </w:r>
      <w:r w:rsidR="00417C82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>1</w:t>
      </w:r>
    </w:p>
    <w:p w14:paraId="6FE61598" w14:textId="68D753D0" w:rsidR="002450DF" w:rsidRDefault="002450DF">
      <w:pPr>
        <w:pStyle w:val="Title"/>
        <w:rPr>
          <w:rFonts w:ascii="Arial" w:hAnsi="Arial" w:cs="Arial"/>
        </w:rPr>
      </w:pPr>
    </w:p>
    <w:p w14:paraId="27B74C79" w14:textId="3DFAF9FC" w:rsidR="002450DF" w:rsidRPr="00A37D8B" w:rsidRDefault="00417C82" w:rsidP="00EA039D">
      <w:pPr>
        <w:pStyle w:val="Title"/>
        <w:ind w:left="284" w:right="1191"/>
        <w:rPr>
          <w:rFonts w:ascii="Arial" w:hAnsi="Arial" w:cs="Arial"/>
        </w:rPr>
      </w:pPr>
      <w:r>
        <w:rPr>
          <w:rFonts w:ascii="Arial" w:hAnsi="Arial" w:cs="Arial"/>
        </w:rPr>
        <w:t xml:space="preserve">GenBank accession numbers of </w:t>
      </w:r>
      <w:r w:rsidR="00315FF4">
        <w:rPr>
          <w:rFonts w:ascii="Arial" w:hAnsi="Arial" w:cs="Arial"/>
        </w:rPr>
        <w:t xml:space="preserve">the </w:t>
      </w:r>
      <w:r w:rsidR="00EA039D">
        <w:rPr>
          <w:rFonts w:ascii="Arial" w:hAnsi="Arial" w:cs="Arial"/>
        </w:rPr>
        <w:t>37 BTV serotype 1 VP2 sequences aligned to generate consensus sequence tip domain.</w:t>
      </w:r>
    </w:p>
    <w:p w14:paraId="6E8554C5" w14:textId="764FCBD7" w:rsidR="00A37D8B" w:rsidRDefault="00A37D8B">
      <w:pPr>
        <w:pStyle w:val="Title"/>
        <w:rPr>
          <w:rFonts w:ascii="Arial" w:hAnsi="Arial" w:cs="Arial"/>
        </w:rPr>
      </w:pPr>
    </w:p>
    <w:tbl>
      <w:tblPr>
        <w:tblStyle w:val="TableGrid"/>
        <w:tblW w:w="0" w:type="auto"/>
        <w:tblInd w:w="488" w:type="dxa"/>
        <w:tblLook w:val="04A0" w:firstRow="1" w:lastRow="0" w:firstColumn="1" w:lastColumn="0" w:noHBand="0" w:noVBand="1"/>
      </w:tblPr>
      <w:tblGrid>
        <w:gridCol w:w="461"/>
        <w:gridCol w:w="2561"/>
      </w:tblGrid>
      <w:tr w:rsidR="001743EE" w14:paraId="0B9EBB85" w14:textId="77777777" w:rsidTr="00EC3D04">
        <w:tc>
          <w:tcPr>
            <w:tcW w:w="461" w:type="dxa"/>
          </w:tcPr>
          <w:p w14:paraId="54B5F9E2" w14:textId="6EEDB032" w:rsidR="001743EE" w:rsidRDefault="001743EE">
            <w:pPr>
              <w:pStyle w:val="Title"/>
              <w:ind w:left="0"/>
              <w:rPr>
                <w:rFonts w:ascii="Arial" w:hAnsi="Arial" w:cs="Arial"/>
              </w:rPr>
            </w:pPr>
          </w:p>
        </w:tc>
        <w:tc>
          <w:tcPr>
            <w:tcW w:w="2561" w:type="dxa"/>
          </w:tcPr>
          <w:p w14:paraId="6440237F" w14:textId="0DD5C324" w:rsidR="001743EE" w:rsidRDefault="00EC3D04" w:rsidP="00EC3D04">
            <w:pPr>
              <w:pStyle w:val="Title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Bank Accession number</w:t>
            </w:r>
          </w:p>
        </w:tc>
      </w:tr>
      <w:tr w:rsidR="001743EE" w14:paraId="3643F5F6" w14:textId="77777777" w:rsidTr="00EC3D04">
        <w:tc>
          <w:tcPr>
            <w:tcW w:w="461" w:type="dxa"/>
          </w:tcPr>
          <w:p w14:paraId="638CA4DF" w14:textId="2F8D526B" w:rsidR="001743EE" w:rsidRDefault="001743EE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561" w:type="dxa"/>
          </w:tcPr>
          <w:p w14:paraId="259DEAC3" w14:textId="1088DD7B" w:rsidR="001743EE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F384442.1</w:t>
            </w:r>
          </w:p>
        </w:tc>
      </w:tr>
      <w:tr w:rsidR="008975F3" w14:paraId="00DB1FDE" w14:textId="77777777" w:rsidTr="00EC3D04">
        <w:tc>
          <w:tcPr>
            <w:tcW w:w="461" w:type="dxa"/>
          </w:tcPr>
          <w:p w14:paraId="683F9DE7" w14:textId="5B9FAE35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561" w:type="dxa"/>
          </w:tcPr>
          <w:p w14:paraId="6B99A851" w14:textId="23711EA2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4</w:t>
            </w:r>
            <w:r w:rsidR="00B90E3E">
              <w:rPr>
                <w:rFonts w:ascii="Arial" w:hAnsi="Arial" w:cs="Arial"/>
              </w:rPr>
              <w:t>3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6CFD8D3A" w14:textId="77777777" w:rsidTr="00EC3D04">
        <w:tc>
          <w:tcPr>
            <w:tcW w:w="461" w:type="dxa"/>
          </w:tcPr>
          <w:p w14:paraId="7162459D" w14:textId="17EB1135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561" w:type="dxa"/>
          </w:tcPr>
          <w:p w14:paraId="62157A31" w14:textId="30D6A2F1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4</w:t>
            </w:r>
            <w:r w:rsidR="00B90E3E">
              <w:rPr>
                <w:rFonts w:ascii="Arial" w:hAnsi="Arial" w:cs="Arial"/>
              </w:rPr>
              <w:t>4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5C52C77F" w14:textId="77777777" w:rsidTr="00EC3D04">
        <w:tc>
          <w:tcPr>
            <w:tcW w:w="461" w:type="dxa"/>
          </w:tcPr>
          <w:p w14:paraId="561FEBB2" w14:textId="2FFFCB96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561" w:type="dxa"/>
          </w:tcPr>
          <w:p w14:paraId="21A1EECC" w14:textId="2495740B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4</w:t>
            </w:r>
            <w:r w:rsidR="00B90E3E">
              <w:rPr>
                <w:rFonts w:ascii="Arial" w:hAnsi="Arial" w:cs="Arial"/>
              </w:rPr>
              <w:t>5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775FE5C4" w14:textId="77777777" w:rsidTr="00EC3D04">
        <w:tc>
          <w:tcPr>
            <w:tcW w:w="461" w:type="dxa"/>
          </w:tcPr>
          <w:p w14:paraId="6EBC4699" w14:textId="03320F37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561" w:type="dxa"/>
          </w:tcPr>
          <w:p w14:paraId="47ED5843" w14:textId="2F309DFB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4</w:t>
            </w:r>
            <w:r w:rsidR="00B90E3E">
              <w:rPr>
                <w:rFonts w:ascii="Arial" w:hAnsi="Arial" w:cs="Arial"/>
              </w:rPr>
              <w:t>6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57285231" w14:textId="77777777" w:rsidTr="00EC3D04">
        <w:tc>
          <w:tcPr>
            <w:tcW w:w="461" w:type="dxa"/>
          </w:tcPr>
          <w:p w14:paraId="34FE91D5" w14:textId="327E5CAA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561" w:type="dxa"/>
          </w:tcPr>
          <w:p w14:paraId="252D5526" w14:textId="0B6C7706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4</w:t>
            </w:r>
            <w:r w:rsidR="00B90E3E">
              <w:rPr>
                <w:rFonts w:ascii="Arial" w:hAnsi="Arial" w:cs="Arial"/>
              </w:rPr>
              <w:t>7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5A9CAB3F" w14:textId="77777777" w:rsidTr="00EC3D04">
        <w:tc>
          <w:tcPr>
            <w:tcW w:w="461" w:type="dxa"/>
          </w:tcPr>
          <w:p w14:paraId="40E61544" w14:textId="34B5BBA1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561" w:type="dxa"/>
          </w:tcPr>
          <w:p w14:paraId="55CAA805" w14:textId="481ECAB9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4</w:t>
            </w:r>
            <w:r w:rsidR="00B90E3E">
              <w:rPr>
                <w:rFonts w:ascii="Arial" w:hAnsi="Arial" w:cs="Arial"/>
              </w:rPr>
              <w:t>8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3D27BDD6" w14:textId="77777777" w:rsidTr="00EC3D04">
        <w:tc>
          <w:tcPr>
            <w:tcW w:w="461" w:type="dxa"/>
          </w:tcPr>
          <w:p w14:paraId="47626B26" w14:textId="3AEBE01D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561" w:type="dxa"/>
          </w:tcPr>
          <w:p w14:paraId="25B573C9" w14:textId="0DE73650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4</w:t>
            </w:r>
            <w:r w:rsidR="00B90E3E">
              <w:rPr>
                <w:rFonts w:ascii="Arial" w:hAnsi="Arial" w:cs="Arial"/>
              </w:rPr>
              <w:t>9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2F1F656C" w14:textId="77777777" w:rsidTr="00EC3D04">
        <w:tc>
          <w:tcPr>
            <w:tcW w:w="461" w:type="dxa"/>
          </w:tcPr>
          <w:p w14:paraId="38AA9016" w14:textId="06017D19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561" w:type="dxa"/>
          </w:tcPr>
          <w:p w14:paraId="02667190" w14:textId="460A34FA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C4546B">
              <w:rPr>
                <w:rFonts w:ascii="Arial" w:hAnsi="Arial" w:cs="Arial"/>
              </w:rPr>
              <w:t>50.</w:t>
            </w:r>
            <w:r w:rsidRPr="005C5A64">
              <w:rPr>
                <w:rFonts w:ascii="Arial" w:hAnsi="Arial" w:cs="Arial"/>
              </w:rPr>
              <w:t>1</w:t>
            </w:r>
          </w:p>
        </w:tc>
      </w:tr>
      <w:tr w:rsidR="008975F3" w14:paraId="7625B8DB" w14:textId="77777777" w:rsidTr="00EC3D04">
        <w:tc>
          <w:tcPr>
            <w:tcW w:w="461" w:type="dxa"/>
          </w:tcPr>
          <w:p w14:paraId="6282BE58" w14:textId="75A3E14C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561" w:type="dxa"/>
          </w:tcPr>
          <w:p w14:paraId="4CCD2C35" w14:textId="2CDFCFC5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C4546B">
              <w:rPr>
                <w:rFonts w:ascii="Arial" w:hAnsi="Arial" w:cs="Arial"/>
              </w:rPr>
              <w:t>51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6E99588A" w14:textId="77777777" w:rsidTr="00EC3D04">
        <w:tc>
          <w:tcPr>
            <w:tcW w:w="461" w:type="dxa"/>
          </w:tcPr>
          <w:p w14:paraId="20318DF7" w14:textId="4B12995B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561" w:type="dxa"/>
          </w:tcPr>
          <w:p w14:paraId="281FFF7E" w14:textId="0D14A74E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C4546B">
              <w:rPr>
                <w:rFonts w:ascii="Arial" w:hAnsi="Arial" w:cs="Arial"/>
              </w:rPr>
              <w:t>52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1D5B3C1E" w14:textId="77777777" w:rsidTr="00EC3D04">
        <w:tc>
          <w:tcPr>
            <w:tcW w:w="461" w:type="dxa"/>
          </w:tcPr>
          <w:p w14:paraId="0BE6A930" w14:textId="367A8E14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561" w:type="dxa"/>
          </w:tcPr>
          <w:p w14:paraId="2AF53E14" w14:textId="448056B6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C4546B">
              <w:rPr>
                <w:rFonts w:ascii="Arial" w:hAnsi="Arial" w:cs="Arial"/>
              </w:rPr>
              <w:t>53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6E4DE06F" w14:textId="77777777" w:rsidTr="00EC3D04">
        <w:tc>
          <w:tcPr>
            <w:tcW w:w="461" w:type="dxa"/>
          </w:tcPr>
          <w:p w14:paraId="501DFCE0" w14:textId="7E5D01DD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2561" w:type="dxa"/>
          </w:tcPr>
          <w:p w14:paraId="297AFD23" w14:textId="587108D0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C4546B">
              <w:rPr>
                <w:rFonts w:ascii="Arial" w:hAnsi="Arial" w:cs="Arial"/>
              </w:rPr>
              <w:t>54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2D31B9C1" w14:textId="77777777" w:rsidTr="00EC3D04">
        <w:tc>
          <w:tcPr>
            <w:tcW w:w="461" w:type="dxa"/>
          </w:tcPr>
          <w:p w14:paraId="3CA7EF6C" w14:textId="7239E630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561" w:type="dxa"/>
          </w:tcPr>
          <w:p w14:paraId="1198C7B2" w14:textId="635B3095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C4546B">
              <w:rPr>
                <w:rFonts w:ascii="Arial" w:hAnsi="Arial" w:cs="Arial"/>
              </w:rPr>
              <w:t>55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47A6CAD8" w14:textId="77777777" w:rsidTr="00EC3D04">
        <w:tc>
          <w:tcPr>
            <w:tcW w:w="461" w:type="dxa"/>
          </w:tcPr>
          <w:p w14:paraId="67AFDC88" w14:textId="76DA015B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561" w:type="dxa"/>
          </w:tcPr>
          <w:p w14:paraId="60AC28D1" w14:textId="3C4F8C36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C4546B">
              <w:rPr>
                <w:rFonts w:ascii="Arial" w:hAnsi="Arial" w:cs="Arial"/>
              </w:rPr>
              <w:t>56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4B3C5CE1" w14:textId="77777777" w:rsidTr="00EC3D04">
        <w:tc>
          <w:tcPr>
            <w:tcW w:w="461" w:type="dxa"/>
          </w:tcPr>
          <w:p w14:paraId="64C0900A" w14:textId="50011AA4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2561" w:type="dxa"/>
          </w:tcPr>
          <w:p w14:paraId="4A62CC17" w14:textId="0409B08C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C4546B">
              <w:rPr>
                <w:rFonts w:ascii="Arial" w:hAnsi="Arial" w:cs="Arial"/>
              </w:rPr>
              <w:t>57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46F505F5" w14:textId="77777777" w:rsidTr="00EC3D04">
        <w:tc>
          <w:tcPr>
            <w:tcW w:w="461" w:type="dxa"/>
          </w:tcPr>
          <w:p w14:paraId="65C40B5D" w14:textId="0F5FC19D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2561" w:type="dxa"/>
          </w:tcPr>
          <w:p w14:paraId="2CF4D0A5" w14:textId="75874DE4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58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7A1E7DCD" w14:textId="77777777" w:rsidTr="00EC3D04">
        <w:tc>
          <w:tcPr>
            <w:tcW w:w="461" w:type="dxa"/>
          </w:tcPr>
          <w:p w14:paraId="40F274CD" w14:textId="1954DC7D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2561" w:type="dxa"/>
          </w:tcPr>
          <w:p w14:paraId="3077AC6C" w14:textId="272EB39A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59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637E293F" w14:textId="77777777" w:rsidTr="00EC3D04">
        <w:tc>
          <w:tcPr>
            <w:tcW w:w="461" w:type="dxa"/>
          </w:tcPr>
          <w:p w14:paraId="7ECD281E" w14:textId="529AD2DB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561" w:type="dxa"/>
          </w:tcPr>
          <w:p w14:paraId="1F88F07A" w14:textId="3DE3CF3C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60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12DCCFC5" w14:textId="77777777" w:rsidTr="00EC3D04">
        <w:tc>
          <w:tcPr>
            <w:tcW w:w="461" w:type="dxa"/>
          </w:tcPr>
          <w:p w14:paraId="7A01472D" w14:textId="17216D94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561" w:type="dxa"/>
          </w:tcPr>
          <w:p w14:paraId="1E147BC4" w14:textId="4B84411B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61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6241DA1E" w14:textId="77777777" w:rsidTr="00EC3D04">
        <w:tc>
          <w:tcPr>
            <w:tcW w:w="461" w:type="dxa"/>
          </w:tcPr>
          <w:p w14:paraId="3C1B6992" w14:textId="4CCB7A9C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561" w:type="dxa"/>
          </w:tcPr>
          <w:p w14:paraId="02ADD7F1" w14:textId="15D92FF6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62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0ED4E793" w14:textId="77777777" w:rsidTr="00EC3D04">
        <w:tc>
          <w:tcPr>
            <w:tcW w:w="461" w:type="dxa"/>
          </w:tcPr>
          <w:p w14:paraId="13599921" w14:textId="647ABB16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2561" w:type="dxa"/>
          </w:tcPr>
          <w:p w14:paraId="6F544480" w14:textId="4D312042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63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122EA64C" w14:textId="77777777" w:rsidTr="00EC3D04">
        <w:tc>
          <w:tcPr>
            <w:tcW w:w="461" w:type="dxa"/>
          </w:tcPr>
          <w:p w14:paraId="18C4BCA9" w14:textId="5C4731CA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2561" w:type="dxa"/>
          </w:tcPr>
          <w:p w14:paraId="4E865318" w14:textId="76D4BDA8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64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0E9835DE" w14:textId="77777777" w:rsidTr="00EC3D04">
        <w:tc>
          <w:tcPr>
            <w:tcW w:w="461" w:type="dxa"/>
          </w:tcPr>
          <w:p w14:paraId="22AE7EA3" w14:textId="743803AF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2561" w:type="dxa"/>
          </w:tcPr>
          <w:p w14:paraId="1B3D0291" w14:textId="695CC4F5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65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4636D178" w14:textId="77777777" w:rsidTr="00EC3D04">
        <w:tc>
          <w:tcPr>
            <w:tcW w:w="461" w:type="dxa"/>
          </w:tcPr>
          <w:p w14:paraId="00573A2D" w14:textId="20EC813C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2561" w:type="dxa"/>
          </w:tcPr>
          <w:p w14:paraId="2D5F907D" w14:textId="5C2D495E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66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5A366B53" w14:textId="77777777" w:rsidTr="00EC3D04">
        <w:tc>
          <w:tcPr>
            <w:tcW w:w="461" w:type="dxa"/>
          </w:tcPr>
          <w:p w14:paraId="400ECA73" w14:textId="5EE7BCB2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2561" w:type="dxa"/>
          </w:tcPr>
          <w:p w14:paraId="12798029" w14:textId="236BABC0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67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1AFF70E8" w14:textId="77777777" w:rsidTr="00EC3D04">
        <w:tc>
          <w:tcPr>
            <w:tcW w:w="461" w:type="dxa"/>
          </w:tcPr>
          <w:p w14:paraId="74C04576" w14:textId="6916F099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2561" w:type="dxa"/>
          </w:tcPr>
          <w:p w14:paraId="0F35B8CE" w14:textId="73626243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68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6A646101" w14:textId="77777777" w:rsidTr="00EC3D04">
        <w:tc>
          <w:tcPr>
            <w:tcW w:w="461" w:type="dxa"/>
          </w:tcPr>
          <w:p w14:paraId="549B455A" w14:textId="4A48AB5A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2561" w:type="dxa"/>
          </w:tcPr>
          <w:p w14:paraId="63C07C10" w14:textId="5CDEF282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69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1FD777A7" w14:textId="77777777" w:rsidTr="00EC3D04">
        <w:tc>
          <w:tcPr>
            <w:tcW w:w="461" w:type="dxa"/>
          </w:tcPr>
          <w:p w14:paraId="27EA527C" w14:textId="6C228AA9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2561" w:type="dxa"/>
          </w:tcPr>
          <w:p w14:paraId="636B20D5" w14:textId="2745FE4D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70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74F30792" w14:textId="77777777" w:rsidTr="00EC3D04">
        <w:tc>
          <w:tcPr>
            <w:tcW w:w="461" w:type="dxa"/>
          </w:tcPr>
          <w:p w14:paraId="28160734" w14:textId="04B5C818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2561" w:type="dxa"/>
          </w:tcPr>
          <w:p w14:paraId="701F1EF1" w14:textId="0133ED90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D34A35">
              <w:rPr>
                <w:rFonts w:ascii="Arial" w:hAnsi="Arial" w:cs="Arial"/>
              </w:rPr>
              <w:t>71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8975F3" w14:paraId="22B1C45D" w14:textId="77777777" w:rsidTr="00EC3D04">
        <w:tc>
          <w:tcPr>
            <w:tcW w:w="461" w:type="dxa"/>
          </w:tcPr>
          <w:p w14:paraId="2A766E57" w14:textId="7873AD4F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2561" w:type="dxa"/>
          </w:tcPr>
          <w:p w14:paraId="1C73D4A7" w14:textId="343625EC" w:rsidR="008975F3" w:rsidRDefault="008975F3" w:rsidP="008975F3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 w:rsidR="006E3737">
              <w:rPr>
                <w:rFonts w:ascii="Arial" w:hAnsi="Arial" w:cs="Arial"/>
              </w:rPr>
              <w:t>72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1743EE" w14:paraId="666FDB26" w14:textId="77777777" w:rsidTr="00EC3D04">
        <w:tc>
          <w:tcPr>
            <w:tcW w:w="461" w:type="dxa"/>
          </w:tcPr>
          <w:p w14:paraId="18C6F862" w14:textId="306258A2" w:rsidR="001743EE" w:rsidRDefault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2561" w:type="dxa"/>
          </w:tcPr>
          <w:p w14:paraId="24337DDA" w14:textId="1EADD191" w:rsidR="001743EE" w:rsidRDefault="006E3737">
            <w:pPr>
              <w:pStyle w:val="Title"/>
              <w:ind w:left="0"/>
              <w:rPr>
                <w:rFonts w:ascii="Arial" w:hAnsi="Arial" w:cs="Arial"/>
              </w:rPr>
            </w:pPr>
            <w:r w:rsidRPr="005C5A64">
              <w:rPr>
                <w:rFonts w:ascii="Arial" w:hAnsi="Arial" w:cs="Arial"/>
              </w:rPr>
              <w:t>MF3844</w:t>
            </w:r>
            <w:r>
              <w:rPr>
                <w:rFonts w:ascii="Arial" w:hAnsi="Arial" w:cs="Arial"/>
              </w:rPr>
              <w:t>73</w:t>
            </w:r>
            <w:r w:rsidRPr="005C5A64">
              <w:rPr>
                <w:rFonts w:ascii="Arial" w:hAnsi="Arial" w:cs="Arial"/>
              </w:rPr>
              <w:t>.1</w:t>
            </w:r>
          </w:p>
        </w:tc>
      </w:tr>
      <w:tr w:rsidR="001743EE" w14:paraId="269FF6C1" w14:textId="77777777" w:rsidTr="00EC3D04">
        <w:tc>
          <w:tcPr>
            <w:tcW w:w="461" w:type="dxa"/>
          </w:tcPr>
          <w:p w14:paraId="6C374187" w14:textId="38F242BA" w:rsidR="001743EE" w:rsidRDefault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2561" w:type="dxa"/>
          </w:tcPr>
          <w:p w14:paraId="1ED9DA7F" w14:textId="05689E9D" w:rsidR="001743EE" w:rsidRDefault="006E3737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F6641</w:t>
            </w:r>
            <w:r w:rsidR="0074276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.1</w:t>
            </w:r>
          </w:p>
        </w:tc>
      </w:tr>
      <w:tr w:rsidR="001743EE" w14:paraId="4FB4C067" w14:textId="77777777" w:rsidTr="00EC3D04">
        <w:tc>
          <w:tcPr>
            <w:tcW w:w="461" w:type="dxa"/>
          </w:tcPr>
          <w:p w14:paraId="61CA21ED" w14:textId="50CC91A8" w:rsidR="001743EE" w:rsidRDefault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2561" w:type="dxa"/>
          </w:tcPr>
          <w:p w14:paraId="22847CCE" w14:textId="777C0F72" w:rsidR="001743EE" w:rsidRDefault="0074276D">
            <w:pPr>
              <w:pStyle w:val="Title"/>
              <w:ind w:left="0"/>
              <w:rPr>
                <w:rFonts w:ascii="Arial" w:hAnsi="Arial" w:cs="Arial"/>
              </w:rPr>
            </w:pPr>
            <w:r w:rsidRPr="0074276D">
              <w:rPr>
                <w:rFonts w:ascii="Arial" w:hAnsi="Arial" w:cs="Arial"/>
              </w:rPr>
              <w:t>KF664124.1</w:t>
            </w:r>
          </w:p>
        </w:tc>
      </w:tr>
      <w:tr w:rsidR="001743EE" w14:paraId="18F55F6D" w14:textId="77777777" w:rsidTr="00EC3D04">
        <w:tc>
          <w:tcPr>
            <w:tcW w:w="461" w:type="dxa"/>
          </w:tcPr>
          <w:p w14:paraId="644619E4" w14:textId="4339E76F" w:rsidR="001743EE" w:rsidRDefault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2561" w:type="dxa"/>
          </w:tcPr>
          <w:p w14:paraId="705C1DEF" w14:textId="2AA2FC35" w:rsidR="001743EE" w:rsidRDefault="0074276D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J437</w:t>
            </w:r>
            <w:r w:rsidR="002450DF">
              <w:rPr>
                <w:rFonts w:ascii="Arial" w:hAnsi="Arial" w:cs="Arial"/>
              </w:rPr>
              <w:t>557.1</w:t>
            </w:r>
          </w:p>
        </w:tc>
      </w:tr>
      <w:tr w:rsidR="001743EE" w14:paraId="64CF6E3A" w14:textId="77777777" w:rsidTr="00EC3D04">
        <w:tc>
          <w:tcPr>
            <w:tcW w:w="461" w:type="dxa"/>
          </w:tcPr>
          <w:p w14:paraId="185A86FB" w14:textId="36CAE114" w:rsidR="001743EE" w:rsidRDefault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2561" w:type="dxa"/>
          </w:tcPr>
          <w:p w14:paraId="63F90F5E" w14:textId="6BF64A1F" w:rsidR="001743EE" w:rsidRDefault="002450DF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498674.1</w:t>
            </w:r>
          </w:p>
        </w:tc>
      </w:tr>
      <w:tr w:rsidR="001743EE" w14:paraId="34CDD0F5" w14:textId="77777777" w:rsidTr="00EC3D04">
        <w:tc>
          <w:tcPr>
            <w:tcW w:w="461" w:type="dxa"/>
          </w:tcPr>
          <w:p w14:paraId="04C48230" w14:textId="7262AA2A" w:rsidR="001743EE" w:rsidRDefault="008975F3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2561" w:type="dxa"/>
          </w:tcPr>
          <w:p w14:paraId="01C31A1F" w14:textId="3F73DC05" w:rsidR="001743EE" w:rsidRDefault="002450DF">
            <w:pPr>
              <w:pStyle w:val="Title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Y072170.1</w:t>
            </w:r>
          </w:p>
        </w:tc>
      </w:tr>
    </w:tbl>
    <w:p w14:paraId="6E4BEADE" w14:textId="14E962FC" w:rsidR="00A37D8B" w:rsidRDefault="00A37D8B" w:rsidP="008975F3">
      <w:pPr>
        <w:pStyle w:val="Title"/>
        <w:rPr>
          <w:rFonts w:ascii="Arial" w:hAnsi="Arial" w:cs="Arial"/>
        </w:rPr>
      </w:pPr>
    </w:p>
    <w:p w14:paraId="588718F7" w14:textId="51D59724" w:rsidR="00D84236" w:rsidRDefault="00D84236" w:rsidP="008975F3">
      <w:pPr>
        <w:pStyle w:val="Title"/>
        <w:rPr>
          <w:rFonts w:ascii="Arial" w:hAnsi="Arial" w:cs="Arial"/>
        </w:rPr>
      </w:pPr>
    </w:p>
    <w:sectPr w:rsidR="00D84236" w:rsidSect="00A37D8B">
      <w:type w:val="continuous"/>
      <w:pgSz w:w="10800" w:h="19200"/>
      <w:pgMar w:top="2080" w:right="0" w:bottom="1040" w:left="8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70B07"/>
    <w:rsid w:val="001743EE"/>
    <w:rsid w:val="002450DF"/>
    <w:rsid w:val="00315FF4"/>
    <w:rsid w:val="00417C82"/>
    <w:rsid w:val="004D4A8A"/>
    <w:rsid w:val="00570B07"/>
    <w:rsid w:val="006B422A"/>
    <w:rsid w:val="006E3737"/>
    <w:rsid w:val="0074276D"/>
    <w:rsid w:val="008975F3"/>
    <w:rsid w:val="00A37D8B"/>
    <w:rsid w:val="00B90E3E"/>
    <w:rsid w:val="00BC0A94"/>
    <w:rsid w:val="00C4546B"/>
    <w:rsid w:val="00D34A35"/>
    <w:rsid w:val="00D84236"/>
    <w:rsid w:val="00EA039D"/>
    <w:rsid w:val="00EC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A057E0"/>
  <w15:docId w15:val="{84A7D2C2-DAB0-4D49-8FB8-989EFE64E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ind w:left="107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174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Ann Meyers</dc:creator>
  <cp:lastModifiedBy>Ann Meyers</cp:lastModifiedBy>
  <cp:revision>3</cp:revision>
  <dcterms:created xsi:type="dcterms:W3CDTF">2022-12-28T11:10:00Z</dcterms:created>
  <dcterms:modified xsi:type="dcterms:W3CDTF">2022-12-2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28T00:00:00Z</vt:filetime>
  </property>
  <property fmtid="{D5CDD505-2E9C-101B-9397-08002B2CF9AE}" pid="3" name="Creator">
    <vt:lpwstr>Acrobat PDFMaker 22 for PowerPoint</vt:lpwstr>
  </property>
  <property fmtid="{D5CDD505-2E9C-101B-9397-08002B2CF9AE}" pid="4" name="LastSaved">
    <vt:filetime>2022-12-28T00:00:00Z</vt:filetime>
  </property>
  <property fmtid="{D5CDD505-2E9C-101B-9397-08002B2CF9AE}" pid="5" name="Producer">
    <vt:lpwstr>Adobe PDF Library 22.3.58</vt:lpwstr>
  </property>
</Properties>
</file>